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C8B06" w14:textId="0B12FB14" w:rsidR="00A46343" w:rsidRPr="007918C9" w:rsidRDefault="00A46343" w:rsidP="00A46343">
      <w:pPr>
        <w:widowControl/>
        <w:rPr>
          <w:rFonts w:ascii="CMU Serif Roman" w:eastAsia="SimSun" w:hAnsi="CMU Serif Roman" w:cs="CMU Serif Roman"/>
          <w:kern w:val="0"/>
          <w:sz w:val="36"/>
          <w:szCs w:val="36"/>
          <w:lang w:val="en-GB"/>
        </w:rPr>
      </w:pPr>
      <w:bookmarkStart w:id="0" w:name="_GoBack"/>
      <w:bookmarkEnd w:id="0"/>
      <w:r w:rsidRPr="007918C9">
        <w:rPr>
          <w:rFonts w:ascii="CMU Serif Roman" w:eastAsia="SimSun" w:hAnsi="CMU Serif Roman" w:cs="CMU Serif Roman"/>
          <w:kern w:val="0"/>
          <w:sz w:val="36"/>
          <w:szCs w:val="36"/>
          <w:lang w:val="en-GB"/>
        </w:rPr>
        <w:t xml:space="preserve">Transcriptomic responses of </w:t>
      </w:r>
      <w:r w:rsidRPr="007918C9">
        <w:rPr>
          <w:rFonts w:ascii="CMU Serif Roman" w:eastAsia="SimSun" w:hAnsi="CMU Serif Roman" w:cs="CMU Serif Roman"/>
          <w:i/>
          <w:iCs/>
          <w:kern w:val="0"/>
          <w:sz w:val="36"/>
          <w:szCs w:val="36"/>
          <w:lang w:val="en-GB"/>
        </w:rPr>
        <w:t>Aspergillus flavus</w:t>
      </w:r>
      <w:r w:rsidRPr="007918C9">
        <w:rPr>
          <w:rFonts w:ascii="CMU Serif Roman" w:eastAsia="SimSun" w:hAnsi="CMU Serif Roman" w:cs="CMU Serif Roman"/>
          <w:kern w:val="0"/>
          <w:sz w:val="36"/>
          <w:szCs w:val="36"/>
          <w:lang w:val="en-GB"/>
        </w:rPr>
        <w:t xml:space="preserve"> to temperature and oxidative stress</w:t>
      </w:r>
      <w:r w:rsidR="00982FBF" w:rsidRPr="007918C9">
        <w:rPr>
          <w:rFonts w:ascii="CMU Serif Roman" w:eastAsia="SimSun" w:hAnsi="CMU Serif Roman" w:cs="CMU Serif Roman"/>
          <w:kern w:val="0"/>
          <w:sz w:val="36"/>
          <w:szCs w:val="36"/>
          <w:lang w:val="en-GB"/>
        </w:rPr>
        <w:t>es</w:t>
      </w:r>
      <w:r w:rsidRPr="007918C9">
        <w:rPr>
          <w:rFonts w:ascii="CMU Serif Roman" w:eastAsia="SimSun" w:hAnsi="CMU Serif Roman" w:cs="CMU Serif Roman"/>
          <w:kern w:val="0"/>
          <w:sz w:val="36"/>
          <w:szCs w:val="36"/>
          <w:lang w:val="en-GB"/>
        </w:rPr>
        <w:t xml:space="preserve"> during aflatoxin production</w:t>
      </w:r>
    </w:p>
    <w:p w14:paraId="08F8C0A5" w14:textId="77777777" w:rsidR="00E43D53" w:rsidRPr="00982FBF" w:rsidRDefault="00E43D53" w:rsidP="00A46343">
      <w:pPr>
        <w:rPr>
          <w:rFonts w:ascii="Times New Roman" w:hAnsi="Times New Roman" w:cs="Times New Roman"/>
          <w:sz w:val="28"/>
          <w:szCs w:val="28"/>
          <w:vertAlign w:val="superscript"/>
          <w:lang w:val="en-GB"/>
        </w:rPr>
      </w:pPr>
    </w:p>
    <w:p w14:paraId="4A032314" w14:textId="77777777" w:rsidR="00E43D53" w:rsidRDefault="00E43D53" w:rsidP="00E43D53">
      <w:pPr>
        <w:rPr>
          <w:rFonts w:ascii="Times New Roman" w:hAnsi="Times New Roman" w:cs="Times New Roman"/>
          <w:lang w:eastAsia="ko-KR"/>
        </w:rPr>
      </w:pPr>
      <w:bookmarkStart w:id="1" w:name="_Hlk57256186"/>
      <w:proofErr w:type="spellStart"/>
      <w:r w:rsidRPr="00990D63">
        <w:rPr>
          <w:rFonts w:ascii="Times New Roman" w:hAnsi="Times New Roman" w:cs="Times New Roman"/>
        </w:rPr>
        <w:t>Fei</w:t>
      </w:r>
      <w:proofErr w:type="spellEnd"/>
      <w:r w:rsidRPr="00990D63">
        <w:rPr>
          <w:rFonts w:ascii="Times New Roman" w:hAnsi="Times New Roman" w:cs="Times New Roman"/>
        </w:rPr>
        <w:t xml:space="preserve"> </w:t>
      </w:r>
      <w:r w:rsidRPr="005579DE">
        <w:rPr>
          <w:rFonts w:ascii="Times New Roman" w:hAnsi="Times New Roman" w:cs="Times New Roman"/>
        </w:rPr>
        <w:t>Tian</w:t>
      </w:r>
      <w:r w:rsidRPr="005579DE">
        <w:rPr>
          <w:rFonts w:ascii="Times New Roman" w:hAnsi="Times New Roman" w:cs="Times New Roman"/>
          <w:vertAlign w:val="superscript"/>
        </w:rPr>
        <w:t>1</w:t>
      </w:r>
      <w:r w:rsidRPr="005579DE">
        <w:rPr>
          <w:rFonts w:ascii="Times New Roman" w:hAnsi="Times New Roman" w:cs="Times New Roman"/>
        </w:rPr>
        <w:t xml:space="preserve">, Sang </w:t>
      </w:r>
      <w:proofErr w:type="spellStart"/>
      <w:r w:rsidRPr="005579DE">
        <w:rPr>
          <w:rFonts w:ascii="Times New Roman" w:hAnsi="Times New Roman" w:cs="Times New Roman"/>
        </w:rPr>
        <w:t>Yoo</w:t>
      </w:r>
      <w:proofErr w:type="spellEnd"/>
      <w:r w:rsidRPr="005579DE">
        <w:rPr>
          <w:rFonts w:ascii="Times New Roman" w:hAnsi="Times New Roman" w:cs="Times New Roman"/>
        </w:rPr>
        <w:t xml:space="preserve"> Lee</w:t>
      </w:r>
      <w:r w:rsidRPr="005579DE">
        <w:rPr>
          <w:rFonts w:ascii="Times New Roman" w:hAnsi="Times New Roman" w:cs="Times New Roman"/>
          <w:vertAlign w:val="superscript"/>
        </w:rPr>
        <w:t>1</w:t>
      </w:r>
      <w:r w:rsidRPr="005579DE">
        <w:rPr>
          <w:rFonts w:ascii="Times New Roman" w:hAnsi="Times New Roman" w:cs="Times New Roman"/>
        </w:rPr>
        <w:t>, So Young Woo</w:t>
      </w:r>
      <w:r w:rsidRPr="005579DE">
        <w:rPr>
          <w:rFonts w:ascii="Times New Roman" w:hAnsi="Times New Roman" w:cs="Times New Roman"/>
          <w:vertAlign w:val="superscript"/>
        </w:rPr>
        <w:t>1</w:t>
      </w:r>
      <w:r w:rsidRPr="005579DE">
        <w:rPr>
          <w:rFonts w:ascii="Times New Roman" w:hAnsi="Times New Roman" w:cs="Times New Roman"/>
        </w:rPr>
        <w:t xml:space="preserve">, </w:t>
      </w:r>
      <w:proofErr w:type="spellStart"/>
      <w:r w:rsidRPr="005579DE">
        <w:rPr>
          <w:rFonts w:ascii="Times New Roman" w:hAnsi="Times New Roman" w:cs="Times New Roman"/>
        </w:rPr>
        <w:t>Hwa</w:t>
      </w:r>
      <w:proofErr w:type="spellEnd"/>
      <w:r w:rsidRPr="005579DE">
        <w:rPr>
          <w:rFonts w:ascii="Times New Roman" w:hAnsi="Times New Roman" w:cs="Times New Roman"/>
        </w:rPr>
        <w:t xml:space="preserve"> Young Choi</w:t>
      </w:r>
      <w:r w:rsidRPr="005579DE">
        <w:rPr>
          <w:rFonts w:ascii="Times New Roman" w:hAnsi="Times New Roman" w:cs="Times New Roman"/>
          <w:vertAlign w:val="superscript"/>
        </w:rPr>
        <w:t>1</w:t>
      </w:r>
      <w:r w:rsidRPr="005579DE">
        <w:rPr>
          <w:rFonts w:ascii="Times New Roman" w:hAnsi="Times New Roman" w:cs="Times New Roman"/>
        </w:rPr>
        <w:t xml:space="preserve">, </w:t>
      </w:r>
      <w:proofErr w:type="spellStart"/>
      <w:r w:rsidRPr="005579DE">
        <w:rPr>
          <w:rFonts w:ascii="Times New Roman" w:hAnsi="Times New Roman" w:cs="Times New Roman"/>
        </w:rPr>
        <w:t>Seongeun</w:t>
      </w:r>
      <w:proofErr w:type="spellEnd"/>
      <w:r w:rsidRPr="005579DE">
        <w:rPr>
          <w:rFonts w:ascii="Times New Roman" w:hAnsi="Times New Roman" w:cs="Times New Roman"/>
        </w:rPr>
        <w:t xml:space="preserve"> Heo</w:t>
      </w:r>
      <w:r w:rsidRPr="005579DE">
        <w:rPr>
          <w:rFonts w:ascii="Times New Roman" w:hAnsi="Times New Roman" w:cs="Times New Roman"/>
          <w:vertAlign w:val="superscript"/>
        </w:rPr>
        <w:t>1</w:t>
      </w:r>
      <w:r w:rsidRPr="005579DE">
        <w:rPr>
          <w:rFonts w:ascii="Times New Roman" w:hAnsi="Times New Roman" w:cs="Times New Roman"/>
        </w:rPr>
        <w:t xml:space="preserve">, </w:t>
      </w:r>
      <w:proofErr w:type="spellStart"/>
      <w:r w:rsidRPr="005579DE">
        <w:rPr>
          <w:rFonts w:ascii="Times New Roman" w:hAnsi="Times New Roman" w:cs="Times New Roman"/>
        </w:rPr>
        <w:t>Gyoungju</w:t>
      </w:r>
      <w:proofErr w:type="spellEnd"/>
      <w:r w:rsidRPr="005579DE">
        <w:rPr>
          <w:rFonts w:ascii="Times New Roman" w:hAnsi="Times New Roman" w:cs="Times New Roman"/>
        </w:rPr>
        <w:t xml:space="preserve"> Nah</w:t>
      </w:r>
      <w:r w:rsidRPr="005579DE">
        <w:rPr>
          <w:rFonts w:ascii="Times New Roman" w:hAnsi="Times New Roman" w:cs="Times New Roman"/>
          <w:vertAlign w:val="superscript"/>
        </w:rPr>
        <w:t>2</w:t>
      </w:r>
      <w:r w:rsidRPr="005579DE">
        <w:rPr>
          <w:rFonts w:ascii="Times New Roman" w:hAnsi="Times New Roman" w:cs="Times New Roman"/>
        </w:rPr>
        <w:t>, H</w:t>
      </w:r>
      <w:r w:rsidRPr="005579DE">
        <w:rPr>
          <w:rFonts w:ascii="Times New Roman" w:eastAsia="Batang" w:hAnsi="Times New Roman" w:cs="Times New Roman"/>
          <w:lang w:eastAsia="ko-KR"/>
        </w:rPr>
        <w:t>yang Sook Chun</w:t>
      </w:r>
      <w:r w:rsidRPr="005579DE">
        <w:rPr>
          <w:rFonts w:ascii="Times New Roman" w:hAnsi="Times New Roman" w:cs="Times New Roman"/>
          <w:vertAlign w:val="superscript"/>
        </w:rPr>
        <w:t>1*</w:t>
      </w:r>
    </w:p>
    <w:bookmarkEnd w:id="1"/>
    <w:p w14:paraId="75658563" w14:textId="77777777" w:rsidR="00E43D53" w:rsidRPr="00990D63" w:rsidRDefault="00E43D53" w:rsidP="00E43D53">
      <w:pPr>
        <w:rPr>
          <w:rFonts w:ascii="Times New Roman" w:hAnsi="Times New Roman" w:cs="Times New Roman"/>
        </w:rPr>
      </w:pPr>
    </w:p>
    <w:p w14:paraId="52BB1FF9" w14:textId="77777777" w:rsidR="00E43D53" w:rsidRPr="00990D63" w:rsidRDefault="00E43D53" w:rsidP="00E43D53">
      <w:pPr>
        <w:rPr>
          <w:rFonts w:ascii="Times New Roman" w:hAnsi="Times New Roman" w:cs="Times New Roman"/>
        </w:rPr>
      </w:pPr>
      <w:r w:rsidRPr="008E1AF7">
        <w:rPr>
          <w:rFonts w:ascii="Times New Roman" w:hAnsi="Times New Roman" w:cs="Times New Roman"/>
          <w:vertAlign w:val="superscript"/>
        </w:rPr>
        <w:t>1</w:t>
      </w:r>
      <w:r w:rsidRPr="008E1AF7">
        <w:rPr>
          <w:rFonts w:ascii="Times New Roman" w:hAnsi="Times New Roman" w:cs="Times New Roman"/>
        </w:rPr>
        <w:t>Food Toxicology Laboratory, School of Food Science and Technology, Chung-Ang University, Anseong, Korea</w:t>
      </w:r>
      <w:r>
        <w:rPr>
          <w:rFonts w:ascii="Times New Roman" w:hAnsi="Times New Roman" w:cs="Times New Roman"/>
        </w:rPr>
        <w:t>.</w:t>
      </w:r>
      <w:r w:rsidRPr="00237E50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 w:rsidRPr="00990D63">
        <w:rPr>
          <w:rFonts w:ascii="Times New Roman" w:hAnsi="Times New Roman" w:cs="Times New Roman"/>
        </w:rPr>
        <w:t>Genome Analysis Center at National Instrumentation Center for Environmental Management, Seoul National University, Seoul, Korea</w:t>
      </w:r>
      <w:r>
        <w:rPr>
          <w:rFonts w:ascii="Times New Roman" w:hAnsi="Times New Roman" w:cs="Times New Roman"/>
        </w:rPr>
        <w:t xml:space="preserve">. </w:t>
      </w:r>
      <w:r w:rsidRPr="005579DE">
        <w:rPr>
          <w:rFonts w:ascii="Times New Roman" w:hAnsi="Times New Roman" w:cs="Times New Roman"/>
          <w:vertAlign w:val="superscript"/>
        </w:rPr>
        <w:t>*</w:t>
      </w:r>
      <w:r w:rsidRPr="005579DE">
        <w:rPr>
          <w:rFonts w:ascii="Times New Roman" w:hAnsi="Times New Roman" w:cs="Times New Roman"/>
        </w:rPr>
        <w:t>Correspondence and requests for materials should be addressed to H.S.C. (email: hschun@cau.ac.kr)</w:t>
      </w:r>
    </w:p>
    <w:p w14:paraId="6FC67AC8" w14:textId="77777777" w:rsidR="00E43D53" w:rsidRDefault="00E43D5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C613701" w14:textId="77777777" w:rsidR="00765781" w:rsidRPr="00765781" w:rsidRDefault="00765781" w:rsidP="00765781">
      <w:pPr>
        <w:rPr>
          <w:rFonts w:ascii="Times New Roman" w:hAnsi="Times New Roman" w:cs="Times New Roman"/>
          <w:sz w:val="24"/>
        </w:rPr>
      </w:pPr>
      <w:r w:rsidRPr="00765781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B355E7">
        <w:rPr>
          <w:rFonts w:ascii="Times New Roman" w:hAnsi="Times New Roman" w:cs="Times New Roman"/>
          <w:sz w:val="24"/>
        </w:rPr>
        <w:t>S</w:t>
      </w:r>
      <w:r w:rsidRPr="00765781">
        <w:rPr>
          <w:rFonts w:ascii="Times New Roman" w:hAnsi="Times New Roman" w:cs="Times New Roman"/>
          <w:sz w:val="24"/>
        </w:rPr>
        <w:t xml:space="preserve">1. Response of aflatoxin biosynthetic genes encoding different types of products (relative expression levels)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2098"/>
        <w:gridCol w:w="1436"/>
        <w:gridCol w:w="1144"/>
        <w:gridCol w:w="991"/>
        <w:gridCol w:w="930"/>
      </w:tblGrid>
      <w:tr w:rsidR="00765781" w:rsidRPr="00765781" w14:paraId="7B9BE9FD" w14:textId="77777777" w:rsidTr="00532288">
        <w:trPr>
          <w:trHeight w:val="377"/>
        </w:trPr>
        <w:tc>
          <w:tcPr>
            <w:tcW w:w="10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87EE0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Gene product type</w:t>
            </w:r>
          </w:p>
        </w:tc>
        <w:tc>
          <w:tcPr>
            <w:tcW w:w="12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2E25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Enzymes</w:t>
            </w:r>
          </w:p>
        </w:tc>
        <w:tc>
          <w:tcPr>
            <w:tcW w:w="8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715FF2" w14:textId="77777777" w:rsidR="00765781" w:rsidRPr="00532288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7A9FEF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  <w:p w14:paraId="3F565636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</w:p>
        </w:tc>
        <w:tc>
          <w:tcPr>
            <w:tcW w:w="5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62CE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Oxidative</w:t>
            </w:r>
          </w:p>
          <w:p w14:paraId="2F65B19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 stress 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5A2074" w14:textId="77777777" w:rsidR="00765781" w:rsidRPr="00765781" w:rsidRDefault="00532288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r w:rsidR="00765781"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765781" w:rsidRPr="00765781" w14:paraId="5A1EC1E8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6C85D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Transmembrane transporter</w:t>
            </w:r>
          </w:p>
        </w:tc>
        <w:tc>
          <w:tcPr>
            <w:tcW w:w="12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6AD5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transmembrane protein</w:t>
            </w:r>
          </w:p>
        </w:tc>
        <w:tc>
          <w:tcPr>
            <w:tcW w:w="8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3E912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T</w:t>
            </w:r>
            <w:proofErr w:type="spellEnd"/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3FE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5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DCED1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42DD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</w:tr>
      <w:tr w:rsidR="00765781" w:rsidRPr="00765781" w14:paraId="6FD49B1D" w14:textId="77777777" w:rsidTr="00532288">
        <w:trPr>
          <w:trHeight w:val="192"/>
        </w:trPr>
        <w:tc>
          <w:tcPr>
            <w:tcW w:w="1025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01BB5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D058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putative hexose transport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A98E4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Yb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xt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80BD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291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35CC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</w:tc>
      </w:tr>
      <w:tr w:rsidR="00765781" w:rsidRPr="00765781" w14:paraId="43AE96A4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A4F96B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Transcription regulator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64CB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transcription activato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8E417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30C4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A523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1B736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</w:tr>
      <w:tr w:rsidR="00765781" w:rsidRPr="00765781" w14:paraId="2D6F93FC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5ED85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5B5E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pathway regulato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0F7D2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S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J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03271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FC55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C164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</w:tr>
      <w:tr w:rsidR="00765781" w:rsidRPr="00765781" w14:paraId="0B4D9EBF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FD7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5A78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sugar regulato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907AB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Yd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gR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D6E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B529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BBB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</w:tc>
      </w:tr>
      <w:tr w:rsidR="00765781" w:rsidRPr="00765781" w14:paraId="70E141F0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BCFC68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FEF06C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5A237E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fas-2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J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84D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4434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5F69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</w:tr>
      <w:tr w:rsidR="00765781" w:rsidRPr="00765781" w14:paraId="0602B156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860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41ECC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262CAC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B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fas-1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K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C7EC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960C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2981F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</w:p>
        </w:tc>
      </w:tr>
      <w:tr w:rsidR="00765781" w:rsidRPr="00765781" w14:paraId="5A1EEEA3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9F31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CF210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polyketide synth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1FBED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C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ks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A7C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2B6A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55A1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765781" w:rsidRPr="00765781" w14:paraId="0F97C27D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D6D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FF6745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99D68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D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nor-1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E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625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283D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8CB3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765781" w:rsidRPr="00765781" w14:paraId="6B37D81E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E4E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6C4F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NOR reduct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011E6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E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/ 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B854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52E8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48F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</w:tr>
      <w:tr w:rsidR="00765781" w:rsidRPr="00765781" w14:paraId="353BCA4E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86AD84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F90746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98C13B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Y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99BC6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9BC45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8658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</w:tr>
      <w:tr w:rsidR="00765781" w:rsidRPr="00765781" w14:paraId="19850169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D92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32CD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NADH oxid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D24FB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Y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d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06CF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18AB7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3446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</w:tr>
      <w:tr w:rsidR="00765781" w:rsidRPr="00765781" w14:paraId="648A5693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93DDA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O-methyltransfer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A441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O-methyltransferase B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27DE6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O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tB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P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490B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4E45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47C1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</w:tr>
      <w:tr w:rsidR="00765781" w:rsidRPr="00765781" w14:paraId="074E1972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830C7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400E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O-methyltransferase 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4A4F8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P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t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9974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9EA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F918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</w:tr>
      <w:tr w:rsidR="00765781" w:rsidRPr="00765781" w14:paraId="3B40350E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A32EF8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1ADE1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7697A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C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C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66C07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B020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9132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</w:tr>
      <w:tr w:rsidR="00765781" w:rsidRPr="00765781" w14:paraId="4FDA014E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1FFF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183F2C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C440A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N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S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114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3460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28E4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765781" w:rsidRPr="00765781" w14:paraId="40AB26E0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E56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1C7E1F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F5AFC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W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xY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W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226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A83C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5CA3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</w:tr>
      <w:tr w:rsidR="00765781" w:rsidRPr="00765781" w14:paraId="016C26C9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2E21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9957C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C9DC3E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X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dB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Q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2FF2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26F3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0EC0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</w:tc>
      </w:tr>
      <w:tr w:rsidR="00765781" w:rsidRPr="00765781" w14:paraId="248473AD" w14:textId="77777777" w:rsidTr="00532288">
        <w:trPr>
          <w:trHeight w:val="192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1896C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Hydroly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5C4AA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VERB synth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7994E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K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bs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N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117E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D8FA1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BEBD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765781" w:rsidRPr="00765781" w14:paraId="194EEA8D" w14:textId="77777777" w:rsidTr="00532288">
        <w:trPr>
          <w:trHeight w:val="192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566707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BB2D57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C74C7B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J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I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DD77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090D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EF1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</w:tr>
      <w:tr w:rsidR="00765781" w:rsidRPr="00765781" w14:paraId="68286BCF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388F3D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FF906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32DE2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F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B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V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23F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4DE6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3D75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</w:tr>
      <w:tr w:rsidR="00765781" w:rsidRPr="00765781" w14:paraId="3B49A073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CA2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A5025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82703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H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h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G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D82B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A48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FFCFF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</w:tr>
      <w:tr w:rsidR="00765781" w:rsidRPr="00765781" w14:paraId="3F827657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1F2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C066DF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734BA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M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ver-1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U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EBAD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343F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4385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</w:tr>
      <w:tr w:rsidR="00765781" w:rsidRPr="00765781" w14:paraId="192D7297" w14:textId="77777777" w:rsidTr="00532288">
        <w:trPr>
          <w:trHeight w:val="192"/>
        </w:trPr>
        <w:tc>
          <w:tcPr>
            <w:tcW w:w="10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B02B07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Cytochrome P450 monooxygenas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7817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cytochrome P450 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6DB433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G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n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F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6F4C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A2D7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F3BF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</w:tr>
      <w:tr w:rsidR="00765781" w:rsidRPr="00765781" w14:paraId="541AF128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1D33C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61907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cytochrome P450 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0262E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I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fA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O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A3B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606E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D0CB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</w:tr>
      <w:tr w:rsidR="00765781" w:rsidRPr="00765781" w14:paraId="3F95906A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27D9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8356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P450 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5E226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L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B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L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9FF3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20671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DFCB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</w:tr>
      <w:tr w:rsidR="00765781" w:rsidRPr="00765781" w14:paraId="2AB1BE40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1FD5C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F19DD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cytochrome P450 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2399F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Q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d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958DC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2D06E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2E401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</w:tr>
      <w:tr w:rsidR="00765781" w:rsidRPr="00765781" w14:paraId="40149713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C6674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535BBD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P450 monooxygenase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33535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U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A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CFA08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1059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F1425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</w:tr>
      <w:tr w:rsidR="00765781" w:rsidRPr="00765781" w14:paraId="66D28CD4" w14:textId="77777777" w:rsidTr="00532288">
        <w:trPr>
          <w:trHeight w:val="192"/>
        </w:trPr>
        <w:tc>
          <w:tcPr>
            <w:tcW w:w="10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48040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91AF9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>cytochrome P450 monooxygenase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CA8E1" w14:textId="77777777" w:rsidR="00765781" w:rsidRPr="00532288" w:rsidRDefault="00765781" w:rsidP="0076578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lV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X</w:t>
            </w:r>
            <w:proofErr w:type="spellEnd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5322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cB</w:t>
            </w:r>
            <w:proofErr w:type="spellEnd"/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7CBA2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BBE1F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994EA" w14:textId="77777777" w:rsidR="00765781" w:rsidRPr="00765781" w:rsidRDefault="00765781" w:rsidP="00765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781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</w:tr>
    </w:tbl>
    <w:p w14:paraId="36718738" w14:textId="77777777" w:rsidR="00DC516C" w:rsidRDefault="00DC516C">
      <w:pPr>
        <w:rPr>
          <w:rFonts w:ascii="Times New Roman" w:hAnsi="Times New Roman" w:cs="Times New Roman"/>
          <w:sz w:val="24"/>
        </w:rPr>
      </w:pPr>
    </w:p>
    <w:p w14:paraId="3C5D3FE4" w14:textId="6190DD2B" w:rsidR="00DC516C" w:rsidRDefault="00DC516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8B0E8A2" w14:textId="710CDD9F" w:rsidR="00E04858" w:rsidRPr="007918C9" w:rsidRDefault="00E04858" w:rsidP="00E04858">
      <w:pPr>
        <w:pStyle w:val="Heading3"/>
        <w:rPr>
          <w:sz w:val="24"/>
          <w:szCs w:val="24"/>
        </w:rPr>
      </w:pPr>
      <w:r w:rsidRPr="007918C9">
        <w:rPr>
          <w:sz w:val="24"/>
        </w:rPr>
        <w:lastRenderedPageBreak/>
        <w:t xml:space="preserve">Supplementary </w:t>
      </w:r>
      <w:r w:rsidRPr="007918C9">
        <w:rPr>
          <w:rFonts w:eastAsia="Malgun Gothic"/>
          <w:sz w:val="24"/>
          <w:lang w:eastAsia="ko-KR"/>
        </w:rPr>
        <w:t>Table S</w:t>
      </w:r>
      <w:r w:rsidRPr="007918C9">
        <w:rPr>
          <w:sz w:val="24"/>
          <w:szCs w:val="24"/>
        </w:rPr>
        <w:t xml:space="preserve">2. Aflatoxin production of </w:t>
      </w:r>
      <w:r w:rsidRPr="007918C9">
        <w:rPr>
          <w:i/>
          <w:iCs/>
          <w:sz w:val="24"/>
          <w:szCs w:val="24"/>
        </w:rPr>
        <w:t>A. flavus</w:t>
      </w:r>
      <w:r w:rsidRPr="007918C9">
        <w:rPr>
          <w:sz w:val="24"/>
          <w:szCs w:val="24"/>
        </w:rPr>
        <w:t xml:space="preserve"> under stress conditions</w:t>
      </w:r>
    </w:p>
    <w:tbl>
      <w:tblPr>
        <w:tblW w:w="599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2"/>
        <w:gridCol w:w="3686"/>
      </w:tblGrid>
      <w:tr w:rsidR="007918C9" w:rsidRPr="007918C9" w14:paraId="09981A6B" w14:textId="77777777" w:rsidTr="004E3632">
        <w:trPr>
          <w:trHeight w:val="240"/>
          <w:jc w:val="center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95537" w14:textId="77777777" w:rsidR="00E04858" w:rsidRPr="007918C9" w:rsidRDefault="00E04858" w:rsidP="00506E17">
            <w:pPr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eastAsia="Malgun Gothic" w:hAnsi="Times New Roman" w:cs="Times New Roman"/>
                <w:b/>
                <w:bCs/>
                <w:sz w:val="24"/>
              </w:rPr>
              <w:t>Treatment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6C198" w14:textId="77777777" w:rsidR="00E04858" w:rsidRPr="007918C9" w:rsidRDefault="00E04858" w:rsidP="00506E17">
            <w:pPr>
              <w:wordWrap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24"/>
              </w:rPr>
            </w:pPr>
            <w:r w:rsidRPr="007918C9">
              <w:rPr>
                <w:rFonts w:ascii="Times New Roman" w:eastAsia="Malgun Gothic" w:hAnsi="Times New Roman" w:cs="Times New Roman"/>
                <w:b/>
                <w:bCs/>
                <w:kern w:val="24"/>
                <w:sz w:val="24"/>
              </w:rPr>
              <w:t xml:space="preserve">Aflatoxin production </w:t>
            </w:r>
          </w:p>
          <w:p w14:paraId="015DE147" w14:textId="77777777" w:rsidR="00E04858" w:rsidRPr="007918C9" w:rsidRDefault="00E04858" w:rsidP="00506E17">
            <w:pPr>
              <w:wordWrap w:val="0"/>
              <w:spacing w:line="25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eastAsia="Malgun Gothic" w:hAnsi="Times New Roman" w:cs="Times New Roman"/>
                <w:b/>
                <w:bCs/>
                <w:kern w:val="24"/>
                <w:sz w:val="24"/>
              </w:rPr>
              <w:t>(μg/g mycelium)</w:t>
            </w:r>
          </w:p>
        </w:tc>
      </w:tr>
      <w:tr w:rsidR="007918C9" w:rsidRPr="007918C9" w14:paraId="570575B9" w14:textId="77777777" w:rsidTr="004E3632">
        <w:trPr>
          <w:trHeight w:val="240"/>
          <w:jc w:val="center"/>
        </w:trPr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A2223" w14:textId="77777777" w:rsidR="00E04858" w:rsidRPr="007918C9" w:rsidRDefault="00E04858" w:rsidP="00506E17">
            <w:pPr>
              <w:wordWrap w:val="0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C5E95" w14:textId="576FEA23" w:rsidR="00E04858" w:rsidRPr="007918C9" w:rsidRDefault="00E04858" w:rsidP="00506E17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76.34 ± 5.53</w:t>
            </w:r>
            <w:r w:rsidR="003618D2" w:rsidRPr="007918C9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7918C9" w:rsidRPr="007918C9" w14:paraId="4D37F7BC" w14:textId="77777777" w:rsidTr="004E3632">
        <w:trPr>
          <w:trHeight w:val="240"/>
          <w:jc w:val="center"/>
        </w:trPr>
        <w:tc>
          <w:tcPr>
            <w:tcW w:w="23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2188C" w14:textId="77777777" w:rsidR="00E04858" w:rsidRPr="007918C9" w:rsidRDefault="00E04858" w:rsidP="00506E17">
            <w:pPr>
              <w:wordWrap w:val="0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Temperature stress</w:t>
            </w:r>
          </w:p>
        </w:tc>
        <w:tc>
          <w:tcPr>
            <w:tcW w:w="3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45A46" w14:textId="7DFBAEDC" w:rsidR="00E04858" w:rsidRPr="007918C9" w:rsidRDefault="00E04858" w:rsidP="00506E17">
            <w:pPr>
              <w:wordWrap w:val="0"/>
              <w:spacing w:line="25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35.73 ± 6.93</w:t>
            </w:r>
            <w:r w:rsidR="003618D2" w:rsidRPr="007918C9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7918C9" w:rsidRPr="007918C9" w14:paraId="7BA10292" w14:textId="77777777" w:rsidTr="004E3632">
        <w:trPr>
          <w:trHeight w:val="240"/>
          <w:jc w:val="center"/>
        </w:trPr>
        <w:tc>
          <w:tcPr>
            <w:tcW w:w="23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7CBFF" w14:textId="77777777" w:rsidR="00E04858" w:rsidRPr="007918C9" w:rsidRDefault="00E04858" w:rsidP="00506E17">
            <w:pPr>
              <w:wordWrap w:val="0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Oxidative stress</w:t>
            </w:r>
          </w:p>
        </w:tc>
        <w:tc>
          <w:tcPr>
            <w:tcW w:w="3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9FAA2" w14:textId="2A5E47F8" w:rsidR="00E04858" w:rsidRPr="007918C9" w:rsidRDefault="00E04858" w:rsidP="00506E17">
            <w:pPr>
              <w:wordWrap w:val="0"/>
              <w:spacing w:line="25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57.64 ± 1.44</w:t>
            </w:r>
            <w:r w:rsidR="003618D2" w:rsidRPr="007918C9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7918C9" w:rsidRPr="007918C9" w14:paraId="0D076BDD" w14:textId="77777777" w:rsidTr="004E3632">
        <w:trPr>
          <w:trHeight w:val="240"/>
          <w:jc w:val="center"/>
        </w:trPr>
        <w:tc>
          <w:tcPr>
            <w:tcW w:w="23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CA68E" w14:textId="77777777" w:rsidR="00E04858" w:rsidRPr="007918C9" w:rsidRDefault="00E04858" w:rsidP="00506E17">
            <w:pPr>
              <w:wordWrap w:val="0"/>
              <w:spacing w:line="256" w:lineRule="auto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Dual stresses</w:t>
            </w:r>
          </w:p>
        </w:tc>
        <w:tc>
          <w:tcPr>
            <w:tcW w:w="3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E77D2" w14:textId="3B702FD9" w:rsidR="00E04858" w:rsidRPr="007918C9" w:rsidRDefault="00E04858" w:rsidP="00506E17">
            <w:pPr>
              <w:wordWrap w:val="0"/>
              <w:spacing w:line="25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918C9">
              <w:rPr>
                <w:rFonts w:ascii="Times New Roman" w:hAnsi="Times New Roman" w:cs="Times New Roman"/>
                <w:sz w:val="24"/>
              </w:rPr>
              <w:t>25.54 ± 3.38</w:t>
            </w:r>
            <w:r w:rsidR="003618D2" w:rsidRPr="007918C9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</w:tr>
    </w:tbl>
    <w:p w14:paraId="189BCC76" w14:textId="5A1AF683" w:rsidR="000B2984" w:rsidRPr="007918C9" w:rsidRDefault="000B2984" w:rsidP="00E04858">
      <w:pPr>
        <w:widowControl/>
        <w:jc w:val="left"/>
        <w:rPr>
          <w:rFonts w:ascii="Times New Roman" w:eastAsia="Malgun Gothic" w:hAnsi="Times New Roman" w:cs="Times New Roman"/>
          <w:sz w:val="20"/>
          <w:szCs w:val="20"/>
          <w:lang w:eastAsia="ko-KR"/>
        </w:rPr>
      </w:pPr>
      <w:r w:rsidRPr="007918C9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Values followed by different letters are significantly different according to Duncan's multiple range test at </w:t>
      </w:r>
      <w:r w:rsidRPr="007918C9">
        <w:rPr>
          <w:rFonts w:ascii="Times New Roman" w:eastAsia="Malgun Gothic" w:hAnsi="Times New Roman" w:cs="Times New Roman"/>
          <w:i/>
          <w:iCs/>
          <w:sz w:val="20"/>
          <w:szCs w:val="20"/>
          <w:lang w:eastAsia="ko-KR"/>
        </w:rPr>
        <w:t>P</w:t>
      </w:r>
      <w:r w:rsidRPr="007918C9">
        <w:rPr>
          <w:rFonts w:ascii="Times New Roman" w:eastAsia="Malgun Gothic" w:hAnsi="Times New Roman" w:cs="Times New Roman"/>
          <w:sz w:val="20"/>
          <w:szCs w:val="20"/>
          <w:lang w:eastAsia="ko-KR"/>
        </w:rPr>
        <w:t xml:space="preserve"> &lt; 0.05 using SPSS version 19 (IBM, Armonk, NY). All experiments were performed in triplicate</w:t>
      </w:r>
      <w:r w:rsidR="003618D2" w:rsidRPr="007918C9">
        <w:rPr>
          <w:rFonts w:ascii="Times New Roman" w:eastAsia="Malgun Gothic" w:hAnsi="Times New Roman" w:cs="Times New Roman"/>
          <w:sz w:val="20"/>
          <w:szCs w:val="20"/>
          <w:lang w:eastAsia="ko-KR"/>
        </w:rPr>
        <w:t>.</w:t>
      </w:r>
    </w:p>
    <w:p w14:paraId="236CAB4B" w14:textId="4E43C2FA" w:rsidR="00E04858" w:rsidRPr="007918C9" w:rsidRDefault="00E04858" w:rsidP="00E04858">
      <w:pPr>
        <w:widowControl/>
        <w:jc w:val="left"/>
        <w:rPr>
          <w:rFonts w:ascii="Times New Roman" w:eastAsia="Malgun Gothic" w:hAnsi="Times New Roman" w:cs="Times New Roman"/>
          <w:sz w:val="24"/>
          <w:lang w:eastAsia="ko-KR"/>
        </w:rPr>
      </w:pPr>
      <w:r w:rsidRPr="007918C9">
        <w:rPr>
          <w:rFonts w:ascii="Times New Roman" w:eastAsia="Malgun Gothic" w:hAnsi="Times New Roman" w:cs="Times New Roman"/>
          <w:sz w:val="24"/>
          <w:lang w:eastAsia="ko-KR"/>
        </w:rPr>
        <w:br w:type="page"/>
      </w:r>
    </w:p>
    <w:p w14:paraId="6068F1C8" w14:textId="37E183FA" w:rsidR="00DC516C" w:rsidRPr="00936DAB" w:rsidRDefault="00074517" w:rsidP="00DC516C">
      <w:pPr>
        <w:autoSpaceDE w:val="0"/>
        <w:autoSpaceDN w:val="0"/>
        <w:spacing w:line="420" w:lineRule="auto"/>
        <w:rPr>
          <w:rFonts w:ascii="Times New Roman" w:eastAsia="Malgun Gothic" w:hAnsi="Times New Roman" w:cs="Times New Roman"/>
          <w:color w:val="000000"/>
          <w:sz w:val="24"/>
          <w:lang w:eastAsia="ko-KR"/>
        </w:rPr>
      </w:pPr>
      <w:bookmarkStart w:id="2" w:name="_Toc57386069"/>
      <w:r w:rsidRPr="00765781"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DC516C" w:rsidRPr="00096402">
        <w:rPr>
          <w:rFonts w:ascii="Times New Roman" w:eastAsia="Malgun Gothic" w:hAnsi="Times New Roman" w:cs="Times New Roman"/>
          <w:color w:val="000000"/>
          <w:sz w:val="24"/>
          <w:lang w:eastAsia="ko-KR"/>
        </w:rPr>
        <w:t>Table</w:t>
      </w:r>
      <w:r>
        <w:rPr>
          <w:rFonts w:ascii="Times New Roman" w:eastAsia="Malgun Gothic" w:hAnsi="Times New Roman" w:cs="Times New Roman"/>
          <w:color w:val="000000"/>
          <w:sz w:val="24"/>
          <w:lang w:eastAsia="ko-KR"/>
        </w:rPr>
        <w:t xml:space="preserve"> S</w:t>
      </w:r>
      <w:r w:rsidR="00E04858">
        <w:rPr>
          <w:rFonts w:ascii="Times New Roman" w:eastAsia="Malgun Gothic" w:hAnsi="Times New Roman" w:cs="Times New Roman"/>
          <w:color w:val="000000"/>
          <w:sz w:val="24"/>
          <w:lang w:eastAsia="ko-KR"/>
        </w:rPr>
        <w:t>3</w:t>
      </w:r>
      <w:r w:rsidR="00DC516C" w:rsidRPr="00096402">
        <w:rPr>
          <w:rFonts w:ascii="Times New Roman" w:eastAsia="Malgun Gothic" w:hAnsi="Times New Roman" w:cs="Times New Roman"/>
          <w:color w:val="000000"/>
          <w:sz w:val="24"/>
          <w:lang w:eastAsia="ko-KR"/>
        </w:rPr>
        <w:t>. List of qRT-PCR primers</w:t>
      </w:r>
      <w:bookmarkEnd w:id="2"/>
    </w:p>
    <w:tbl>
      <w:tblPr>
        <w:tblStyle w:val="3"/>
        <w:tblW w:w="6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5336"/>
      </w:tblGrid>
      <w:tr w:rsidR="00DC516C" w:rsidRPr="00DC516C" w14:paraId="6066A550" w14:textId="77777777" w:rsidTr="005C7BB6">
        <w:trPr>
          <w:trHeight w:val="216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5106B56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Gene name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</w:tcPr>
          <w:p w14:paraId="51F28860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Primers</w:t>
            </w:r>
          </w:p>
        </w:tc>
      </w:tr>
      <w:tr w:rsidR="00DC516C" w:rsidRPr="00DC516C" w14:paraId="6FCD240D" w14:textId="77777777" w:rsidTr="005C7BB6">
        <w:trPr>
          <w:trHeight w:val="216"/>
        </w:trPr>
        <w:tc>
          <w:tcPr>
            <w:tcW w:w="1456" w:type="dxa"/>
            <w:tcBorders>
              <w:top w:val="single" w:sz="4" w:space="0" w:color="auto"/>
            </w:tcBorders>
          </w:tcPr>
          <w:p w14:paraId="5CE0D11E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aflR</w:t>
            </w:r>
          </w:p>
        </w:tc>
        <w:tc>
          <w:tcPr>
            <w:tcW w:w="5336" w:type="dxa"/>
            <w:tcBorders>
              <w:top w:val="single" w:sz="4" w:space="0" w:color="auto"/>
            </w:tcBorders>
          </w:tcPr>
          <w:p w14:paraId="37C34AAF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GCACCCTGTCTTCCCTAACA-3’</w:t>
            </w:r>
          </w:p>
          <w:p w14:paraId="5A14ECCC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ACGACCATGCTCAGCAAGTA-3’</w:t>
            </w:r>
          </w:p>
        </w:tc>
      </w:tr>
      <w:tr w:rsidR="00DC516C" w:rsidRPr="00DC516C" w14:paraId="35A5C5AE" w14:textId="77777777" w:rsidTr="005C7BB6">
        <w:trPr>
          <w:trHeight w:val="216"/>
        </w:trPr>
        <w:tc>
          <w:tcPr>
            <w:tcW w:w="1456" w:type="dxa"/>
          </w:tcPr>
          <w:p w14:paraId="2BECEDAD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aflS</w:t>
            </w:r>
          </w:p>
        </w:tc>
        <w:tc>
          <w:tcPr>
            <w:tcW w:w="5336" w:type="dxa"/>
          </w:tcPr>
          <w:p w14:paraId="3B66CF81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GGAATGGGATGGAGATG-3’</w:t>
            </w:r>
          </w:p>
          <w:p w14:paraId="7233508A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GGAATATGGCTGTAGGAAG-3’</w:t>
            </w:r>
          </w:p>
        </w:tc>
      </w:tr>
      <w:tr w:rsidR="00DC516C" w:rsidRPr="00DC516C" w14:paraId="2ED80F46" w14:textId="77777777" w:rsidTr="005C7BB6">
        <w:trPr>
          <w:trHeight w:val="216"/>
        </w:trPr>
        <w:tc>
          <w:tcPr>
            <w:tcW w:w="1456" w:type="dxa"/>
          </w:tcPr>
          <w:p w14:paraId="339D6E51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aflD</w:t>
            </w:r>
          </w:p>
        </w:tc>
        <w:tc>
          <w:tcPr>
            <w:tcW w:w="5336" w:type="dxa"/>
          </w:tcPr>
          <w:p w14:paraId="399DE58E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TCCAGGCACACATGATGGTC-3’</w:t>
            </w:r>
          </w:p>
          <w:p w14:paraId="797C410A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TGTGGATAACGAAGTGCCCC-3’</w:t>
            </w:r>
          </w:p>
        </w:tc>
      </w:tr>
      <w:tr w:rsidR="00DC516C" w:rsidRPr="00DC516C" w14:paraId="3EFE4E07" w14:textId="77777777" w:rsidTr="005C7BB6">
        <w:trPr>
          <w:trHeight w:val="432"/>
        </w:trPr>
        <w:tc>
          <w:tcPr>
            <w:tcW w:w="1456" w:type="dxa"/>
          </w:tcPr>
          <w:p w14:paraId="31CEC6F9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ap-1</w:t>
            </w:r>
          </w:p>
        </w:tc>
        <w:tc>
          <w:tcPr>
            <w:tcW w:w="5336" w:type="dxa"/>
          </w:tcPr>
          <w:p w14:paraId="64B4106D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GGCCCATTGACCAAGTCAAACCAA-3’</w:t>
            </w:r>
          </w:p>
          <w:p w14:paraId="6AE71ADC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CGGTTGTTTGAGCCGTTGAGTGTT-3’</w:t>
            </w:r>
          </w:p>
        </w:tc>
      </w:tr>
      <w:tr w:rsidR="00DC516C" w:rsidRPr="00DC516C" w14:paraId="09205774" w14:textId="77777777" w:rsidTr="005C7BB6">
        <w:trPr>
          <w:trHeight w:val="432"/>
        </w:trPr>
        <w:tc>
          <w:tcPr>
            <w:tcW w:w="1456" w:type="dxa"/>
          </w:tcPr>
          <w:p w14:paraId="3D042FCB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atfA</w:t>
            </w:r>
          </w:p>
        </w:tc>
        <w:tc>
          <w:tcPr>
            <w:tcW w:w="5336" w:type="dxa"/>
          </w:tcPr>
          <w:p w14:paraId="64AA6300" w14:textId="77777777" w:rsidR="00DC516C" w:rsidRPr="00DC516C" w:rsidRDefault="00DC516C" w:rsidP="005C7BB6">
            <w:pPr>
              <w:autoSpaceDE w:val="0"/>
              <w:autoSpaceDN w:val="0"/>
              <w:jc w:val="left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CACAGAACACGAACATGGATATG-3’</w:t>
            </w:r>
          </w:p>
          <w:p w14:paraId="77A4D22F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CTGA TTGGAAACAGCGAA TTG-3’</w:t>
            </w:r>
          </w:p>
        </w:tc>
      </w:tr>
      <w:tr w:rsidR="00DC516C" w:rsidRPr="00DC516C" w14:paraId="4AA1E45D" w14:textId="77777777" w:rsidTr="005C7BB6">
        <w:trPr>
          <w:trHeight w:val="216"/>
        </w:trPr>
        <w:tc>
          <w:tcPr>
            <w:tcW w:w="1456" w:type="dxa"/>
          </w:tcPr>
          <w:p w14:paraId="38C7B2B7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skn7</w:t>
            </w:r>
          </w:p>
        </w:tc>
        <w:tc>
          <w:tcPr>
            <w:tcW w:w="5336" w:type="dxa"/>
          </w:tcPr>
          <w:p w14:paraId="601FEB73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CGGGCGAACAGCAAAGAATC-3’</w:t>
            </w:r>
          </w:p>
          <w:p w14:paraId="439873DE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TCAAACTGCCGAATGAGGTG-3’</w:t>
            </w:r>
          </w:p>
        </w:tc>
      </w:tr>
      <w:tr w:rsidR="00DC516C" w:rsidRPr="00DC516C" w14:paraId="74895636" w14:textId="77777777" w:rsidTr="005C7BB6">
        <w:trPr>
          <w:trHeight w:val="234"/>
        </w:trPr>
        <w:tc>
          <w:tcPr>
            <w:tcW w:w="1456" w:type="dxa"/>
          </w:tcPr>
          <w:p w14:paraId="3FC2A006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i/>
                <w:iCs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aox1</w:t>
            </w:r>
          </w:p>
        </w:tc>
        <w:tc>
          <w:tcPr>
            <w:tcW w:w="5336" w:type="dxa"/>
          </w:tcPr>
          <w:p w14:paraId="2881D0A9" w14:textId="77777777" w:rsidR="00DC516C" w:rsidRPr="00DC516C" w:rsidRDefault="00DC516C" w:rsidP="005C7BB6">
            <w:pPr>
              <w:autoSpaceDE w:val="0"/>
              <w:autoSpaceDN w:val="0"/>
              <w:spacing w:line="276" w:lineRule="auto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ACTTCCCAAGTGGACCAAGC-3’</w:t>
            </w:r>
          </w:p>
          <w:p w14:paraId="172EAC01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CCCGTTGCTTTCAGATTCGC-3’</w:t>
            </w:r>
          </w:p>
        </w:tc>
      </w:tr>
      <w:tr w:rsidR="00DC516C" w:rsidRPr="00DC516C" w14:paraId="63C782F5" w14:textId="77777777" w:rsidTr="005C7BB6">
        <w:trPr>
          <w:trHeight w:val="234"/>
        </w:trPr>
        <w:tc>
          <w:tcPr>
            <w:tcW w:w="1456" w:type="dxa"/>
          </w:tcPr>
          <w:p w14:paraId="53BD4A21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i/>
                <w:iCs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yat1</w:t>
            </w:r>
          </w:p>
        </w:tc>
        <w:tc>
          <w:tcPr>
            <w:tcW w:w="5336" w:type="dxa"/>
          </w:tcPr>
          <w:p w14:paraId="1FD1BF37" w14:textId="77777777" w:rsidR="00DC516C" w:rsidRPr="00DC516C" w:rsidRDefault="00DC516C" w:rsidP="005C7BB6">
            <w:pPr>
              <w:autoSpaceDE w:val="0"/>
              <w:autoSpaceDN w:val="0"/>
              <w:spacing w:line="276" w:lineRule="auto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CAGATGCGTTCGTGCAGATG-3’</w:t>
            </w:r>
          </w:p>
          <w:p w14:paraId="4CA151AF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TGCTGGATTCTCTCCCCAGA-3’</w:t>
            </w:r>
          </w:p>
        </w:tc>
      </w:tr>
      <w:tr w:rsidR="00DC516C" w:rsidRPr="00DC516C" w14:paraId="6E7E45BA" w14:textId="77777777" w:rsidTr="005C7BB6">
        <w:trPr>
          <w:trHeight w:val="572"/>
        </w:trPr>
        <w:tc>
          <w:tcPr>
            <w:tcW w:w="1456" w:type="dxa"/>
          </w:tcPr>
          <w:p w14:paraId="77F7EFC8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i/>
                <w:iCs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trx</w:t>
            </w:r>
            <w:r>
              <w:rPr>
                <w:rFonts w:eastAsia="Malgun Gothic"/>
                <w:i/>
                <w:iCs/>
                <w:color w:val="000000"/>
                <w:lang w:eastAsia="ko-KR"/>
              </w:rPr>
              <w:t>1</w:t>
            </w:r>
          </w:p>
        </w:tc>
        <w:tc>
          <w:tcPr>
            <w:tcW w:w="5336" w:type="dxa"/>
          </w:tcPr>
          <w:p w14:paraId="7DB6B261" w14:textId="77777777" w:rsidR="00DC516C" w:rsidRPr="00DC516C" w:rsidRDefault="00DC516C" w:rsidP="005C7BB6">
            <w:pPr>
              <w:autoSpaceDE w:val="0"/>
              <w:autoSpaceDN w:val="0"/>
              <w:spacing w:line="276" w:lineRule="auto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CAGGAGAAGGTTATCGAATCCAAG-3’</w:t>
            </w:r>
          </w:p>
          <w:p w14:paraId="64E634A3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GTCGACATCGATCTTGTAGAATTTGG-3’</w:t>
            </w:r>
          </w:p>
        </w:tc>
      </w:tr>
      <w:tr w:rsidR="00DC516C" w:rsidRPr="00DC516C" w14:paraId="65A34A37" w14:textId="77777777" w:rsidTr="005C7BB6">
        <w:trPr>
          <w:trHeight w:val="468"/>
        </w:trPr>
        <w:tc>
          <w:tcPr>
            <w:tcW w:w="1456" w:type="dxa"/>
          </w:tcPr>
          <w:p w14:paraId="7D45DBB7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i/>
                <w:iCs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mdr1</w:t>
            </w:r>
          </w:p>
        </w:tc>
        <w:tc>
          <w:tcPr>
            <w:tcW w:w="5336" w:type="dxa"/>
          </w:tcPr>
          <w:p w14:paraId="7C0AF217" w14:textId="77777777" w:rsidR="00DC516C" w:rsidRPr="00DC516C" w:rsidRDefault="00DC516C" w:rsidP="005C7BB6">
            <w:pPr>
              <w:autoSpaceDE w:val="0"/>
              <w:autoSpaceDN w:val="0"/>
              <w:spacing w:line="276" w:lineRule="auto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TTTGTCGGGAGTCAGTGGTGTA-3’</w:t>
            </w:r>
          </w:p>
          <w:p w14:paraId="4AF64AE0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CCAAGGGTTGTGCTAGTCATCA-3’</w:t>
            </w:r>
          </w:p>
        </w:tc>
      </w:tr>
      <w:tr w:rsidR="00DC516C" w:rsidRPr="00DC516C" w14:paraId="2FF5D2D7" w14:textId="77777777" w:rsidTr="005C7BB6">
        <w:trPr>
          <w:trHeight w:val="229"/>
        </w:trPr>
        <w:tc>
          <w:tcPr>
            <w:tcW w:w="1456" w:type="dxa"/>
          </w:tcPr>
          <w:p w14:paraId="44630DD3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i/>
                <w:iCs/>
                <w:color w:val="000000"/>
                <w:lang w:eastAsia="ko-KR"/>
              </w:rPr>
            </w:pPr>
            <w:proofErr w:type="spellStart"/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mfs</w:t>
            </w:r>
            <w:r>
              <w:rPr>
                <w:rFonts w:eastAsia="Malgun Gothic"/>
                <w:i/>
                <w:iCs/>
                <w:color w:val="000000"/>
                <w:lang w:eastAsia="ko-KR"/>
              </w:rPr>
              <w:t>C</w:t>
            </w:r>
            <w:proofErr w:type="spellEnd"/>
          </w:p>
        </w:tc>
        <w:tc>
          <w:tcPr>
            <w:tcW w:w="5336" w:type="dxa"/>
          </w:tcPr>
          <w:p w14:paraId="27163C6F" w14:textId="77777777" w:rsidR="00DC516C" w:rsidRPr="00DC516C" w:rsidRDefault="00DC516C" w:rsidP="005C7BB6">
            <w:pPr>
              <w:autoSpaceDE w:val="0"/>
              <w:autoSpaceDN w:val="0"/>
              <w:spacing w:line="276" w:lineRule="auto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ATTGCCTCCATGGGAACAGG-3’</w:t>
            </w:r>
          </w:p>
          <w:p w14:paraId="1B192D91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TGGAATACTGCTGGGCAAGG-3’</w:t>
            </w:r>
          </w:p>
        </w:tc>
      </w:tr>
      <w:tr w:rsidR="00DC516C" w:rsidRPr="00DC516C" w14:paraId="557FD41A" w14:textId="77777777" w:rsidTr="005C7BB6">
        <w:trPr>
          <w:trHeight w:val="126"/>
        </w:trPr>
        <w:tc>
          <w:tcPr>
            <w:tcW w:w="1456" w:type="dxa"/>
          </w:tcPr>
          <w:p w14:paraId="04A660AB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i/>
                <w:iCs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cyp51</w:t>
            </w:r>
            <w:r>
              <w:rPr>
                <w:rFonts w:eastAsia="Malgun Gothic"/>
                <w:i/>
                <w:iCs/>
                <w:color w:val="000000"/>
                <w:lang w:eastAsia="ko-KR"/>
              </w:rPr>
              <w:t>A</w:t>
            </w:r>
          </w:p>
        </w:tc>
        <w:tc>
          <w:tcPr>
            <w:tcW w:w="5336" w:type="dxa"/>
          </w:tcPr>
          <w:p w14:paraId="7DD73C6F" w14:textId="77777777" w:rsidR="00DC516C" w:rsidRPr="00DC516C" w:rsidRDefault="00DC516C" w:rsidP="005C7BB6">
            <w:pPr>
              <w:autoSpaceDE w:val="0"/>
              <w:autoSpaceDN w:val="0"/>
              <w:spacing w:line="276" w:lineRule="auto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GCCGGTCGAGCATTGC-3’</w:t>
            </w:r>
          </w:p>
          <w:p w14:paraId="453676FE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GCGAATTCTGCAGTGAGCTTT-3’</w:t>
            </w:r>
          </w:p>
        </w:tc>
      </w:tr>
      <w:tr w:rsidR="00DC516C" w:rsidRPr="00DC516C" w14:paraId="45D0F46A" w14:textId="77777777" w:rsidTr="005C7BB6">
        <w:trPr>
          <w:trHeight w:val="24"/>
        </w:trPr>
        <w:tc>
          <w:tcPr>
            <w:tcW w:w="1456" w:type="dxa"/>
          </w:tcPr>
          <w:p w14:paraId="23F8BD84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i/>
                <w:iCs/>
                <w:color w:val="000000"/>
                <w:lang w:eastAsia="ko-KR"/>
              </w:rPr>
            </w:pPr>
            <w:r w:rsidRPr="00DC516C">
              <w:rPr>
                <w:rFonts w:eastAsia="Malgun Gothic"/>
                <w:i/>
                <w:iCs/>
                <w:color w:val="000000"/>
                <w:lang w:eastAsia="ko-KR"/>
              </w:rPr>
              <w:t>b-tubulin</w:t>
            </w:r>
          </w:p>
        </w:tc>
        <w:tc>
          <w:tcPr>
            <w:tcW w:w="5336" w:type="dxa"/>
          </w:tcPr>
          <w:p w14:paraId="188B4327" w14:textId="77777777" w:rsidR="00DC516C" w:rsidRPr="00DC516C" w:rsidRDefault="00DC516C" w:rsidP="005C7BB6">
            <w:pPr>
              <w:autoSpaceDE w:val="0"/>
              <w:autoSpaceDN w:val="0"/>
              <w:spacing w:line="276" w:lineRule="auto"/>
              <w:jc w:val="left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F: 5’-TCCAAGGTTTCCAGATCACC-3’</w:t>
            </w:r>
          </w:p>
          <w:p w14:paraId="319BEC9C" w14:textId="77777777" w:rsidR="00DC516C" w:rsidRPr="00DC516C" w:rsidRDefault="00DC516C" w:rsidP="005C7BB6">
            <w:pPr>
              <w:autoSpaceDE w:val="0"/>
              <w:autoSpaceDN w:val="0"/>
              <w:rPr>
                <w:rFonts w:eastAsia="Malgun Gothic"/>
                <w:color w:val="000000"/>
                <w:lang w:eastAsia="ko-KR"/>
              </w:rPr>
            </w:pPr>
            <w:r w:rsidRPr="00DC516C">
              <w:rPr>
                <w:rFonts w:eastAsia="Malgun Gothic"/>
                <w:color w:val="000000"/>
                <w:lang w:eastAsia="ko-KR"/>
              </w:rPr>
              <w:t>R: 5’-GAACTCCTCACGGATCTTGG-3’</w:t>
            </w:r>
          </w:p>
        </w:tc>
      </w:tr>
    </w:tbl>
    <w:p w14:paraId="7C3D54E1" w14:textId="12C8FE34" w:rsidR="00DC516C" w:rsidRDefault="00DC516C" w:rsidP="00DC516C">
      <w:pPr>
        <w:widowControl/>
        <w:jc w:val="left"/>
        <w:rPr>
          <w:rFonts w:ascii="Times New Roman" w:eastAsia="Malgun Gothic" w:hAnsi="Times New Roman" w:cs="Times New Roman"/>
          <w:color w:val="000000"/>
          <w:sz w:val="24"/>
          <w:lang w:eastAsia="ko-KR"/>
        </w:rPr>
      </w:pPr>
      <w:r w:rsidRPr="00936DAB">
        <w:rPr>
          <w:rFonts w:ascii="Times New Roman" w:eastAsia="Malgun Gothic" w:hAnsi="Times New Roman" w:cs="Times New Roman"/>
          <w:color w:val="000000"/>
          <w:sz w:val="24"/>
          <w:lang w:eastAsia="ko-KR"/>
        </w:rPr>
        <w:br w:type="page"/>
      </w:r>
    </w:p>
    <w:p w14:paraId="57EE3BCA" w14:textId="77777777" w:rsidR="0052451B" w:rsidRDefault="00B355E7" w:rsidP="00B355E7">
      <w:pPr>
        <w:jc w:val="center"/>
        <w:rPr>
          <w:rFonts w:ascii="Times New Roman" w:hAnsi="Times New Roman" w:cs="Times New Roman"/>
          <w:sz w:val="24"/>
        </w:rPr>
      </w:pPr>
      <w:r w:rsidRPr="00B355E7">
        <w:rPr>
          <w:rFonts w:ascii="Times New Roman" w:hAnsi="Times New Roman" w:cs="Times New Roman"/>
          <w:noProof/>
          <w:sz w:val="24"/>
          <w:lang w:val="nl-NL" w:eastAsia="nl-NL"/>
        </w:rPr>
        <w:lastRenderedPageBreak/>
        <w:drawing>
          <wp:inline distT="0" distB="0" distL="0" distR="0" wp14:anchorId="47F978CB" wp14:editId="489BD6EB">
            <wp:extent cx="4628271" cy="6689804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7694" cy="6717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89E8E" w14:textId="77777777" w:rsidR="00765781" w:rsidRDefault="00765781">
      <w:pPr>
        <w:rPr>
          <w:rFonts w:ascii="Times New Roman" w:hAnsi="Times New Roman" w:cs="Times New Roman"/>
          <w:sz w:val="24"/>
        </w:rPr>
      </w:pPr>
    </w:p>
    <w:p w14:paraId="1B58C5ED" w14:textId="37ADD3F7" w:rsidR="00AA4666" w:rsidRPr="00AA4666" w:rsidRDefault="00765781" w:rsidP="00AA4666">
      <w:pPr>
        <w:pStyle w:val="NormalWeb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upplementary Figure </w:t>
      </w:r>
      <w:r w:rsidR="00B355E7">
        <w:rPr>
          <w:rFonts w:ascii="Times New Roman" w:eastAsiaTheme="minorEastAsia" w:hAnsi="Times New Roman" w:cs="Times New Roman"/>
          <w:color w:val="000000" w:themeColor="text1"/>
          <w:kern w:val="24"/>
        </w:rPr>
        <w:t>S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1. Relative expression and FPKM associations for select genes. qRT-PCR was used to determine the relative expression of 12 select genes: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flR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flS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flD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aflatoxin biosynthetic genes);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p-1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tfA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skn7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stress responsive transcription factors);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mdr1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proofErr w:type="spellStart"/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mfsC</w:t>
      </w:r>
      <w:proofErr w:type="spellEnd"/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yp51A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drug resistance related genes);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ox1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yat1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and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trx1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(mitochondria function related genes). The </w:t>
      </w:r>
      <w:r w:rsidRPr="0076578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A. flavus β-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>tubulin gene was used as an internal control to normalize the expression data. The relative expression level of each gene was expressed as the fold change in the qRT-PCR data (blue bar) and the RNAseq data (</w:t>
      </w:r>
      <w:r w:rsidR="0029449D">
        <w:rPr>
          <w:rFonts w:ascii="Times New Roman" w:eastAsiaTheme="minorEastAsia" w:hAnsi="Times New Roman" w:cs="Times New Roman"/>
          <w:color w:val="000000" w:themeColor="text1"/>
          <w:kern w:val="24"/>
        </w:rPr>
        <w:t>orange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29449D">
        <w:rPr>
          <w:rFonts w:ascii="Times New Roman" w:eastAsiaTheme="minorEastAsia" w:hAnsi="Times New Roman" w:cs="Times New Roman"/>
          <w:color w:val="000000" w:themeColor="text1"/>
          <w:kern w:val="24"/>
        </w:rPr>
        <w:t>bar</w:t>
      </w:r>
      <w:r w:rsidRPr="0076578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). The bars represent the standard deviation from triplicates tests. </w:t>
      </w:r>
      <w:r w:rsidR="00AA4666">
        <w:rPr>
          <w:rFonts w:ascii="Times New Roman" w:eastAsiaTheme="minorEastAsia" w:hAnsi="Times New Roman" w:cs="Times New Roman"/>
          <w:color w:val="000000" w:themeColor="text1"/>
          <w:kern w:val="24"/>
        </w:rPr>
        <w:br w:type="page"/>
      </w:r>
    </w:p>
    <w:p w14:paraId="22A96D6B" w14:textId="77777777" w:rsidR="00AA4666" w:rsidRPr="008E1AF7" w:rsidRDefault="00AA4666" w:rsidP="00AA4666">
      <w:pPr>
        <w:ind w:firstLine="720"/>
        <w:rPr>
          <w:rFonts w:ascii="Times New Roman" w:hAnsi="Times New Roman" w:cs="Times New Roman"/>
        </w:rPr>
      </w:pPr>
      <w:r w:rsidRPr="00273A48">
        <w:rPr>
          <w:rFonts w:ascii="Times New Roman" w:hAnsi="Times New Roman" w:cs="Times New Roman"/>
          <w:noProof/>
          <w:lang w:val="nl-NL" w:eastAsia="nl-NL"/>
        </w:rPr>
        <w:lastRenderedPageBreak/>
        <w:drawing>
          <wp:inline distT="0" distB="0" distL="0" distR="0" wp14:anchorId="5BBD9D4A" wp14:editId="144813CD">
            <wp:extent cx="5141388" cy="21384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41388" cy="21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989D9" w14:textId="675332B7" w:rsidR="00AA4666" w:rsidRPr="00356E3B" w:rsidRDefault="00AA4666" w:rsidP="00356E3B">
      <w:pPr>
        <w:rPr>
          <w:rFonts w:ascii="Times New Roman" w:hAnsi="Times New Roman" w:cs="Times New Roman"/>
          <w:sz w:val="24"/>
        </w:rPr>
      </w:pPr>
      <w:r w:rsidRPr="00B366D3">
        <w:rPr>
          <w:rFonts w:ascii="Times New Roman" w:hAnsi="Times New Roman" w:cs="Times New Roman"/>
          <w:color w:val="000000" w:themeColor="text1"/>
          <w:kern w:val="24"/>
          <w:sz w:val="24"/>
        </w:rPr>
        <w:t>Supplementary Figure S2</w:t>
      </w:r>
      <w:r w:rsidRPr="00B366D3">
        <w:rPr>
          <w:rFonts w:ascii="Times New Roman" w:hAnsi="Times New Roman" w:cs="Times New Roman"/>
          <w:sz w:val="24"/>
        </w:rPr>
        <w:t>. Number of DEGs involved in protein metabolism and modification and ribosome function.</w:t>
      </w:r>
    </w:p>
    <w:sectPr w:rsidR="00AA4666" w:rsidRPr="00356E3B" w:rsidSect="00F15A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U Serif Roman">
    <w:altName w:val="Mongolian Baiti"/>
    <w:charset w:val="00"/>
    <w:family w:val="auto"/>
    <w:pitch w:val="variable"/>
    <w:sig w:usb0="E10002FF" w:usb1="5201E9EB" w:usb2="02020004" w:usb3="00000000" w:csb0="0000019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8FC"/>
    <w:rsid w:val="0001427F"/>
    <w:rsid w:val="00074517"/>
    <w:rsid w:val="00077E69"/>
    <w:rsid w:val="00097645"/>
    <w:rsid w:val="000B2984"/>
    <w:rsid w:val="00122CAD"/>
    <w:rsid w:val="001568FC"/>
    <w:rsid w:val="00174A39"/>
    <w:rsid w:val="001B01EC"/>
    <w:rsid w:val="001B505E"/>
    <w:rsid w:val="001C43CB"/>
    <w:rsid w:val="0026154F"/>
    <w:rsid w:val="002805D0"/>
    <w:rsid w:val="0029449D"/>
    <w:rsid w:val="002A57A0"/>
    <w:rsid w:val="002A5B0A"/>
    <w:rsid w:val="00351883"/>
    <w:rsid w:val="00356E3B"/>
    <w:rsid w:val="00360673"/>
    <w:rsid w:val="00360B71"/>
    <w:rsid w:val="003618D2"/>
    <w:rsid w:val="003D1661"/>
    <w:rsid w:val="003D17AE"/>
    <w:rsid w:val="004075BC"/>
    <w:rsid w:val="0046752B"/>
    <w:rsid w:val="004A11DE"/>
    <w:rsid w:val="004E3632"/>
    <w:rsid w:val="004F3F71"/>
    <w:rsid w:val="0052451B"/>
    <w:rsid w:val="00532288"/>
    <w:rsid w:val="005D2831"/>
    <w:rsid w:val="005E11D9"/>
    <w:rsid w:val="005E3B75"/>
    <w:rsid w:val="00633E95"/>
    <w:rsid w:val="0064444D"/>
    <w:rsid w:val="006718C6"/>
    <w:rsid w:val="006F0DCE"/>
    <w:rsid w:val="00765781"/>
    <w:rsid w:val="007918C9"/>
    <w:rsid w:val="007A5508"/>
    <w:rsid w:val="008B3610"/>
    <w:rsid w:val="009234A3"/>
    <w:rsid w:val="00967992"/>
    <w:rsid w:val="00982FBF"/>
    <w:rsid w:val="009D6932"/>
    <w:rsid w:val="00A24F9B"/>
    <w:rsid w:val="00A46343"/>
    <w:rsid w:val="00AA4666"/>
    <w:rsid w:val="00AA7513"/>
    <w:rsid w:val="00AF3C6A"/>
    <w:rsid w:val="00B052E9"/>
    <w:rsid w:val="00B355E7"/>
    <w:rsid w:val="00B366D3"/>
    <w:rsid w:val="00B97BEF"/>
    <w:rsid w:val="00C2680E"/>
    <w:rsid w:val="00C703A5"/>
    <w:rsid w:val="00CA5A69"/>
    <w:rsid w:val="00CB222F"/>
    <w:rsid w:val="00CC62B3"/>
    <w:rsid w:val="00CD4171"/>
    <w:rsid w:val="00CD566D"/>
    <w:rsid w:val="00D11C7C"/>
    <w:rsid w:val="00DB1169"/>
    <w:rsid w:val="00DC516C"/>
    <w:rsid w:val="00E04858"/>
    <w:rsid w:val="00E43D53"/>
    <w:rsid w:val="00E87470"/>
    <w:rsid w:val="00F15A59"/>
    <w:rsid w:val="00FD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C7561"/>
  <w15:chartTrackingRefBased/>
  <w15:docId w15:val="{46F31845-9E1E-724A-8057-47B6C5CA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578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customStyle="1" w:styleId="3">
    <w:name w:val="网格型3"/>
    <w:basedOn w:val="TableNormal"/>
    <w:next w:val="TableGrid"/>
    <w:uiPriority w:val="39"/>
    <w:rsid w:val="00DC516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5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">
    <w:name w:val="Heading3"/>
    <w:basedOn w:val="Normal"/>
    <w:link w:val="Heading3Char"/>
    <w:qFormat/>
    <w:rsid w:val="00E04858"/>
    <w:pPr>
      <w:widowControl/>
      <w:spacing w:after="160" w:line="259" w:lineRule="auto"/>
      <w:jc w:val="left"/>
    </w:pPr>
    <w:rPr>
      <w:rFonts w:ascii="Times New Roman" w:eastAsia="SimSun" w:hAnsi="Times New Roman" w:cs="Times New Roman"/>
      <w:kern w:val="0"/>
      <w:sz w:val="28"/>
      <w:szCs w:val="28"/>
      <w:lang w:val="en-GB" w:eastAsia="en-US"/>
    </w:rPr>
  </w:style>
  <w:style w:type="character" w:customStyle="1" w:styleId="Heading3Char">
    <w:name w:val="Heading3 Char"/>
    <w:basedOn w:val="DefaultParagraphFont"/>
    <w:link w:val="Heading3"/>
    <w:rsid w:val="00E04858"/>
    <w:rPr>
      <w:rFonts w:ascii="Times New Roman" w:eastAsia="SimSun" w:hAnsi="Times New Roman" w:cs="Times New Roman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7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0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티안페이</dc:creator>
  <cp:keywords/>
  <dc:description/>
  <cp:lastModifiedBy>Catalina Sava</cp:lastModifiedBy>
  <cp:revision>2</cp:revision>
  <dcterms:created xsi:type="dcterms:W3CDTF">2021-01-26T12:45:00Z</dcterms:created>
  <dcterms:modified xsi:type="dcterms:W3CDTF">2021-01-26T12:45:00Z</dcterms:modified>
</cp:coreProperties>
</file>